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A1" w:rsidRPr="000315A1" w:rsidRDefault="000315A1" w:rsidP="000315A1">
      <w:pPr>
        <w:spacing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Additional file 1</w:t>
      </w:r>
      <w:bookmarkEnd w:id="0"/>
      <w:r>
        <w:rPr>
          <w:rFonts w:ascii="Arial" w:hAnsi="Arial" w:cs="Arial"/>
        </w:rPr>
        <w:t>:</w:t>
      </w:r>
      <w:r w:rsidRPr="000315A1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r w:rsidRPr="000315A1">
        <w:rPr>
          <w:rFonts w:ascii="Arial" w:hAnsi="Arial" w:cs="Arial"/>
        </w:rPr>
        <w:t>1: Associations paramet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593"/>
        <w:gridCol w:w="459"/>
        <w:gridCol w:w="458"/>
        <w:gridCol w:w="163"/>
        <w:gridCol w:w="458"/>
        <w:gridCol w:w="163"/>
        <w:gridCol w:w="458"/>
        <w:gridCol w:w="494"/>
        <w:gridCol w:w="163"/>
        <w:gridCol w:w="651"/>
        <w:gridCol w:w="163"/>
        <w:gridCol w:w="592"/>
        <w:gridCol w:w="458"/>
        <w:gridCol w:w="163"/>
        <w:gridCol w:w="458"/>
        <w:gridCol w:w="458"/>
        <w:gridCol w:w="476"/>
        <w:gridCol w:w="458"/>
        <w:gridCol w:w="688"/>
        <w:gridCol w:w="591"/>
      </w:tblGrid>
      <w:tr w:rsidR="000315A1" w:rsidRPr="0086472D" w:rsidTr="004A63C8">
        <w:trPr>
          <w:trHeight w:val="315"/>
        </w:trPr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0315A1" w:rsidRPr="0086472D" w:rsidTr="004A63C8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7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Ophthalmologis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ediatric rheumatologis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3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atients reported outcomes</w:t>
            </w:r>
          </w:p>
        </w:tc>
      </w:tr>
      <w:tr w:rsidR="000315A1" w:rsidRPr="0086472D" w:rsidTr="004A63C8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1245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ysician's global about disease activity in the eyes, VAS, 0-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otal number of AC cell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C cell grade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isual acuity, logMAR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C flare grade (flare versus no flare), SU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C flare grade (flare versus no flare), MIWGU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y structural complication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ysician's global about JIA disease activity, VAS, 0-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umber of joints with active arthriti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verall well-being; VAS; 0-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-HAQ, 0-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edsQL, 0-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umber of days in hospital due to uveiti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issed days in kindergarden/ school due to uveiti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umber of days with restrictions in daily life due to uveitis</w:t>
            </w:r>
          </w:p>
        </w:tc>
      </w:tr>
      <w:tr w:rsidR="000315A1" w:rsidRPr="0086472D" w:rsidTr="004A63C8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945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ta/OR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95%CI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p value</w:t>
            </w:r>
          </w:p>
        </w:tc>
      </w:tr>
      <w:tr w:rsidR="000315A1" w:rsidRPr="0086472D" w:rsidTr="004A63C8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600"/>
        </w:trPr>
        <w:tc>
          <w:tcPr>
            <w:tcW w:w="9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ediatric rheumatologis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Physician's global about JIA disease activity, VAS, 0-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6 ; 0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8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37 ; 1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3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10 ; 6.6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.8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18 ; 15.5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4.5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2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27 ; 10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3.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1.11 ; 3.9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5.5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4 ; 11.1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2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21 ; 3.2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47 ; 0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.3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8.31 ; 16.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6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75 ; -0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5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86 ; 2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2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90 ; 1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7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3 ; 0.60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Number of joints with active arthrit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5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2 ; 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2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4 ;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8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6 ; 0.1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3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3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02 ; 0.2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3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9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87 ; 0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3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29 ; 0.1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4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00 ; 0.0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 ; 0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2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70 ; 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0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06 ; -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7 ; 0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2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6 ; 0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 ; 0.12</w:t>
            </w:r>
          </w:p>
        </w:tc>
      </w:tr>
      <w:tr w:rsidR="000315A1" w:rsidRPr="0086472D" w:rsidTr="004A63C8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600"/>
        </w:trPr>
        <w:tc>
          <w:tcPr>
            <w:tcW w:w="9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atients reported outcom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Overall well-being; VAS; 0-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2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1 ; 0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4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2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99 ; 0.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2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82 ; 6.6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1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8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9.25 ; 7.0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6.6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0 ; 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4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8.39 ; 9.0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6.75 ; 8.5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6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51 ; 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2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7 ; 2.2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.2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6.26 ; 16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7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89 ; -0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54 ; 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9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54 ; 1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 ; 0.76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C-HAQ, 0-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0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0 ; 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6 ; 0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42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17 ; 0.0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4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70 ; -0.1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5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93 ; -0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6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1.03 ; -0.3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6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1.04 ; -0.2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 ; 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5 ; 0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 ; 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03 ; -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5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3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PedsQL, 0-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14 ; 0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1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42 ; 0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3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5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2.56 ; 1.8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5.5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12 ; 11.1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.1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70 ; 12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.0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15 ; 12.8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4.3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2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23 ; 9.9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4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51 ; -0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.1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1.92 ; -0.4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4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62 ; -0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2.2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15.40 ; -8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.5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2.11 ; -1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7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1.09 ; -0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2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51 ; 0.00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Number of days in hospital due to uveit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7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3 ; 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9 ; 1.2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67 ; 1.6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3.18 ; 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6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3.36 ; 0.0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6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55 ; 2.1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 ; 0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3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3 ; 0.5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 ; 0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8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9 ; 1.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1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15 ; -0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2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8 ; 0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 ; 0.12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Missed days in kindergarden/ school due to uveit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 ; 0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47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17 ;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8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5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1.6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4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2.53 ; 1.5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6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7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49 ; 2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2.05 ; 2.5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1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45 ; 3.9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1 ; 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6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39 ; 0.3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8 ; 0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5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45 ; 2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1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17 ; -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98 ; 1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4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4 ; 0.17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Number of days with restrictions in daily life due to uveit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48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8 ; 0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1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3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43 ; 0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9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39 ; 1.6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0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3.15 ; 4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2.6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6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04 ; 6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5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9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3.24 ; 4.2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3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2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5.28 ; 2.6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2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2 ; 0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7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2 ; 1.2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 ; 0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5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3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2 ; 4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1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21 ; -0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9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37 ; 1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6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10 ; 0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</w:tr>
      <w:tr w:rsidR="000315A1" w:rsidRPr="0086472D" w:rsidTr="004A63C8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300"/>
        </w:trPr>
        <w:tc>
          <w:tcPr>
            <w:tcW w:w="9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lastRenderedPageBreak/>
              <w:t>Ophthalmologis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0315A1" w:rsidRPr="0086472D" w:rsidTr="004A63C8">
        <w:trPr>
          <w:trHeight w:val="12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Physician's global about disease activity in the eyes, VAS, 0-1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47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37 ; 0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7.49 ; 12.5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3.2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5.46 ; 31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7.8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1.17 ; 24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6.7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8.50 ; 24.9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2.7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6.02 ; 29.5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5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40 ; 0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2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6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2.49 ; 0.0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2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5 ; 0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1.8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2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7.61 ; 3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4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1 ; 0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7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9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63 ; 0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7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3 ; 1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3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2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74 ; 0.09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Total number of AC cell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0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9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4.15 ; 5.6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7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26 ; 7.3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4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37 ; 6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2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81 ; 6.7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6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1.22 ; 2.4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9 ; 0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7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8 ; 0.7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1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1 ; 0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0 ; 3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1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3 ; 0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7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2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7.36 ; 5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1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0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61 ; 0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9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26 ; 0.17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AC cell grad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 ; 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11 ; 0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30 ; 0.3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2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7 ; 1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1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85 ; 1.4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4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1 ; 0.7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9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5 ; 0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1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8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40 ;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0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9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0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0 ; 0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7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2 ; 0.02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Visual acuity, logMA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1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57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5 ; 0.0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2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 ; 0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3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6 ; 0.1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1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7 ; 0.2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 ; 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3 ; 0.0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14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0 ; 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0.1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-0.22 ; -0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7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0 ; 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2 ; 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7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1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-0.01 ; 0.01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AC flare grade (flare versus no flare), SU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1 ; 1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2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10 ; 1.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7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81 ; 5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36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0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23 ; 4.5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5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36 ; 8.6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7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 ; 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7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0 ; 1.0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34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 ; 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4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32 ; 0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1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0 ; 1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6 ; 1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7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6 ; 1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1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 ; 1.07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AC flare grade (flare versus no flare), MIWGU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1 ; 1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2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7 ; 1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8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10 ; 3.9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43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7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5 ; 2.7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6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2.19 ; 10.0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28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8 ; 1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8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5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70 ; 1.0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68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 ; 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4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29 ; 0.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45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0 ; 1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4 ; 1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9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6 ; 1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17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7 ; 1.04</w:t>
            </w:r>
          </w:p>
        </w:tc>
      </w:tr>
      <w:tr w:rsidR="000315A1" w:rsidRPr="0086472D" w:rsidTr="004A63C8">
        <w:trPr>
          <w:trHeight w:val="9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Any structural complica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02 ; 1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6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1 ; 1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11 ; 1.7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58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4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64 ; 12.7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19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84 ; 5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83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&lt;0.001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1.92 ; 7.6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8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1.00 ; 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65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3 ; 1.0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4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8 ; 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47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002</w:t>
            </w:r>
            <w:r w:rsidRPr="0086472D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br/>
              <w:t>0.30 ; 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13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1.00 ; 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820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2 ; 1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1.08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066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1.00 ; 1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462</w:t>
            </w: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br/>
              <w:t>0.95 ; 1.02</w:t>
            </w:r>
          </w:p>
        </w:tc>
      </w:tr>
      <w:tr w:rsidR="000315A1" w:rsidRPr="0086472D" w:rsidTr="004A63C8">
        <w:trPr>
          <w:trHeight w:val="315"/>
        </w:trPr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0315A1" w:rsidRPr="0086472D" w:rsidTr="004A63C8">
        <w:trPr>
          <w:trHeight w:val="300"/>
        </w:trPr>
        <w:tc>
          <w:tcPr>
            <w:tcW w:w="401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6472D">
              <w:rPr>
                <w:rFonts w:ascii="Arial" w:hAnsi="Arial" w:cs="Arial"/>
                <w:color w:val="000000"/>
                <w:sz w:val="12"/>
                <w:szCs w:val="12"/>
              </w:rPr>
              <w:t>beta = regression coefficient for continuously distributed variables; CI = confidence interval; OR = Odds ratio for categorical variabl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5A1" w:rsidRPr="0086472D" w:rsidRDefault="000315A1" w:rsidP="004A63C8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:rsidR="000315A1" w:rsidRDefault="000315A1" w:rsidP="000315A1">
      <w:pPr>
        <w:spacing w:line="480" w:lineRule="auto"/>
        <w:rPr>
          <w:rFonts w:ascii="Arial" w:hAnsi="Arial" w:cs="Arial"/>
        </w:rPr>
      </w:pPr>
    </w:p>
    <w:p w:rsidR="000315A1" w:rsidRDefault="000315A1" w:rsidP="000315A1">
      <w:pPr>
        <w:spacing w:line="480" w:lineRule="auto"/>
        <w:rPr>
          <w:rFonts w:ascii="Arial" w:hAnsi="Arial" w:cs="Arial"/>
        </w:rPr>
      </w:pPr>
    </w:p>
    <w:p w:rsidR="000315A1" w:rsidRPr="007A5C2D" w:rsidRDefault="000315A1" w:rsidP="000315A1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037468" w:rsidRDefault="00037468"/>
    <w:sectPr w:rsidR="00037468" w:rsidSect="00446368">
      <w:headerReference w:type="default" r:id="rId5"/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3A60" w:rsidRDefault="000315A1" w:rsidP="00BA15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3A60" w:rsidRDefault="000315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3A60" w:rsidRDefault="000315A1" w:rsidP="00BA15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63A60" w:rsidRDefault="000315A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DBE" w:rsidRDefault="000315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A1"/>
    <w:rsid w:val="000315A1"/>
    <w:rsid w:val="00037468"/>
    <w:rsid w:val="003C6BF5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15A1"/>
    <w:pPr>
      <w:tabs>
        <w:tab w:val="center" w:pos="4819"/>
        <w:tab w:val="right" w:pos="9638"/>
      </w:tabs>
    </w:pPr>
    <w:rPr>
      <w:rFonts w:asciiTheme="minorHAnsi" w:eastAsiaTheme="minorEastAsia" w:hAnsiTheme="minorHAnsi"/>
      <w:lang w:val="en-GB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315A1"/>
    <w:rPr>
      <w:rFonts w:eastAsiaTheme="minorEastAsia" w:cs="Times New Roman"/>
      <w:sz w:val="24"/>
      <w:szCs w:val="24"/>
      <w:lang w:val="en-GB" w:bidi="en-US"/>
    </w:rPr>
  </w:style>
  <w:style w:type="character" w:styleId="PageNumber">
    <w:name w:val="page number"/>
    <w:basedOn w:val="DefaultParagraphFont"/>
    <w:uiPriority w:val="99"/>
    <w:semiHidden/>
    <w:unhideWhenUsed/>
    <w:rsid w:val="000315A1"/>
  </w:style>
  <w:style w:type="paragraph" w:styleId="Header">
    <w:name w:val="header"/>
    <w:basedOn w:val="Normal"/>
    <w:link w:val="HeaderChar"/>
    <w:uiPriority w:val="99"/>
    <w:unhideWhenUsed/>
    <w:rsid w:val="000315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5A1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15A1"/>
    <w:pPr>
      <w:tabs>
        <w:tab w:val="center" w:pos="4819"/>
        <w:tab w:val="right" w:pos="9638"/>
      </w:tabs>
    </w:pPr>
    <w:rPr>
      <w:rFonts w:asciiTheme="minorHAnsi" w:eastAsiaTheme="minorEastAsia" w:hAnsiTheme="minorHAnsi"/>
      <w:lang w:val="en-GB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315A1"/>
    <w:rPr>
      <w:rFonts w:eastAsiaTheme="minorEastAsia" w:cs="Times New Roman"/>
      <w:sz w:val="24"/>
      <w:szCs w:val="24"/>
      <w:lang w:val="en-GB" w:bidi="en-US"/>
    </w:rPr>
  </w:style>
  <w:style w:type="character" w:styleId="PageNumber">
    <w:name w:val="page number"/>
    <w:basedOn w:val="DefaultParagraphFont"/>
    <w:uiPriority w:val="99"/>
    <w:semiHidden/>
    <w:unhideWhenUsed/>
    <w:rsid w:val="000315A1"/>
  </w:style>
  <w:style w:type="paragraph" w:styleId="Header">
    <w:name w:val="header"/>
    <w:basedOn w:val="Normal"/>
    <w:link w:val="HeaderChar"/>
    <w:uiPriority w:val="99"/>
    <w:unhideWhenUsed/>
    <w:rsid w:val="000315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5A1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3</Words>
  <Characters>6100</Characters>
  <Application>Microsoft Office Word</Application>
  <DocSecurity>0</DocSecurity>
  <Lines>46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7-12T02:51:00Z</dcterms:created>
  <dcterms:modified xsi:type="dcterms:W3CDTF">2019-07-12T02:52:00Z</dcterms:modified>
</cp:coreProperties>
</file>